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F4F68" w14:textId="77777777" w:rsidR="00A33F9F" w:rsidRDefault="00A33F9F" w:rsidP="00A33F9F">
      <w:pPr>
        <w:pStyle w:val="Standard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T</w:t>
      </w:r>
      <w:bookmarkStart w:id="0" w:name="_GoBack"/>
      <w:bookmarkEnd w:id="0"/>
      <w:r>
        <w:rPr>
          <w:rFonts w:asciiTheme="minorHAnsi" w:hAnsiTheme="minorHAnsi" w:cstheme="minorHAnsi"/>
          <w:b/>
          <w:bCs/>
        </w:rPr>
        <w:t>able S7</w:t>
      </w:r>
      <w:r>
        <w:rPr>
          <w:rFonts w:asciiTheme="minorHAnsi" w:hAnsiTheme="minorHAnsi" w:cstheme="minorHAnsi"/>
        </w:rPr>
        <w:t xml:space="preserve"> Locations of IS</w:t>
      </w:r>
      <w:r>
        <w:rPr>
          <w:rFonts w:asciiTheme="minorHAnsi" w:hAnsiTheme="minorHAnsi" w:cstheme="minorHAnsi"/>
          <w:i/>
          <w:iCs/>
        </w:rPr>
        <w:t>Ec</w:t>
      </w:r>
      <w:r>
        <w:rPr>
          <w:rFonts w:asciiTheme="minorHAnsi" w:hAnsiTheme="minorHAnsi" w:cstheme="minorHAnsi"/>
        </w:rPr>
        <w:t>8 locations in FRIK804 and Sakai chromosomes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68"/>
        <w:gridCol w:w="1068"/>
        <w:gridCol w:w="893"/>
        <w:gridCol w:w="1666"/>
        <w:gridCol w:w="1068"/>
        <w:gridCol w:w="1068"/>
        <w:gridCol w:w="893"/>
        <w:gridCol w:w="1666"/>
      </w:tblGrid>
      <w:tr w:rsidR="00A33F9F" w:rsidRPr="0087776F" w14:paraId="541F211C" w14:textId="77777777" w:rsidTr="00CA5123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60DCB" w14:textId="77777777" w:rsidR="00A33F9F" w:rsidRPr="0087776F" w:rsidRDefault="00A33F9F" w:rsidP="00CA5123">
            <w:pPr>
              <w:jc w:val="center"/>
              <w:rPr>
                <w:b/>
                <w:bCs/>
                <w:color w:val="000000" w:themeColor="text1"/>
              </w:rPr>
            </w:pPr>
            <w:r w:rsidRPr="0087776F">
              <w:rPr>
                <w:b/>
                <w:bCs/>
                <w:color w:val="000000" w:themeColor="text1"/>
              </w:rPr>
              <w:t>FRIK804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BE363" w14:textId="77777777" w:rsidR="00A33F9F" w:rsidRPr="0087776F" w:rsidRDefault="00A33F9F" w:rsidP="00CA5123">
            <w:pPr>
              <w:jc w:val="center"/>
              <w:rPr>
                <w:b/>
                <w:bCs/>
                <w:color w:val="000000" w:themeColor="text1"/>
              </w:rPr>
            </w:pPr>
            <w:r w:rsidRPr="0087776F">
              <w:rPr>
                <w:b/>
                <w:bCs/>
                <w:color w:val="000000" w:themeColor="text1"/>
              </w:rPr>
              <w:t>Sakai</w:t>
            </w:r>
          </w:p>
        </w:tc>
      </w:tr>
      <w:tr w:rsidR="00A33F9F" w:rsidRPr="0087776F" w14:paraId="486ACA72" w14:textId="77777777" w:rsidTr="00CA512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60856" w14:textId="77777777" w:rsidR="00A33F9F" w:rsidRPr="0087776F" w:rsidRDefault="00A33F9F" w:rsidP="00CA5123">
            <w:pPr>
              <w:rPr>
                <w:b/>
                <w:bCs/>
                <w:color w:val="000000" w:themeColor="text1"/>
              </w:rPr>
            </w:pPr>
            <w:r w:rsidRPr="0087776F">
              <w:rPr>
                <w:b/>
                <w:bCs/>
                <w:color w:val="000000" w:themeColor="text1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AAAEE" w14:textId="77777777" w:rsidR="00A33F9F" w:rsidRPr="0087776F" w:rsidRDefault="00A33F9F" w:rsidP="00CA5123">
            <w:pPr>
              <w:rPr>
                <w:b/>
                <w:bCs/>
                <w:color w:val="000000" w:themeColor="text1"/>
              </w:rPr>
            </w:pPr>
            <w:r w:rsidRPr="0087776F">
              <w:rPr>
                <w:b/>
                <w:bCs/>
                <w:color w:val="000000" w:themeColor="text1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C1E36" w14:textId="77777777" w:rsidR="00A33F9F" w:rsidRPr="0087776F" w:rsidRDefault="00A33F9F" w:rsidP="00CA5123">
            <w:pPr>
              <w:rPr>
                <w:b/>
                <w:bCs/>
                <w:color w:val="000000" w:themeColor="text1"/>
              </w:rPr>
            </w:pPr>
            <w:r w:rsidRPr="0087776F">
              <w:rPr>
                <w:b/>
                <w:bCs/>
                <w:color w:val="000000" w:themeColor="text1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FEED5" w14:textId="77777777" w:rsidR="00A33F9F" w:rsidRPr="0087776F" w:rsidRDefault="00A33F9F" w:rsidP="00CA5123">
            <w:pPr>
              <w:rPr>
                <w:b/>
                <w:bCs/>
                <w:color w:val="000000" w:themeColor="text1"/>
              </w:rPr>
            </w:pPr>
            <w:r w:rsidRPr="00CE4A16">
              <w:rPr>
                <w:rFonts w:cstheme="minorHAnsi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6471B6" wp14:editId="4D6B4DA0">
                      <wp:simplePos x="0" y="0"/>
                      <wp:positionH relativeFrom="column">
                        <wp:posOffset>984885</wp:posOffset>
                      </wp:positionH>
                      <wp:positionV relativeFrom="paragraph">
                        <wp:posOffset>-87630</wp:posOffset>
                      </wp:positionV>
                      <wp:extent cx="0" cy="172720"/>
                      <wp:effectExtent l="25400" t="25400" r="25400" b="5080"/>
                      <wp:wrapNone/>
                      <wp:docPr id="18" name="Straight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72720"/>
                              </a:xfrm>
                              <a:prstGeom prst="line">
                                <a:avLst/>
                              </a:prstGeom>
                              <a:noFill/>
                              <a:ln w="4445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7F3FBF6" id="Straight Connector 18" o:spid="_x0000_s1026" style="position:absolute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7.55pt,-6.9pt" to="77.55pt,6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" strokecolor="window" strokeweight="3.5pt">
                      <v:stroke joinstyle="miter"/>
                    </v:line>
                  </w:pict>
                </mc:Fallback>
              </mc:AlternateContent>
            </w:r>
            <w:r w:rsidRPr="0087776F">
              <w:rPr>
                <w:b/>
                <w:bCs/>
                <w:color w:val="000000" w:themeColor="text1"/>
              </w:rPr>
              <w:t>Associated M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A4CE7" w14:textId="77777777" w:rsidR="00A33F9F" w:rsidRPr="0087776F" w:rsidRDefault="00A33F9F" w:rsidP="00CA5123">
            <w:pPr>
              <w:rPr>
                <w:b/>
                <w:bCs/>
                <w:color w:val="000000" w:themeColor="text1"/>
              </w:rPr>
            </w:pPr>
            <w:r w:rsidRPr="0087776F">
              <w:rPr>
                <w:b/>
                <w:bCs/>
                <w:color w:val="000000" w:themeColor="text1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50691" w14:textId="77777777" w:rsidR="00A33F9F" w:rsidRPr="0087776F" w:rsidRDefault="00A33F9F" w:rsidP="00CA5123">
            <w:pPr>
              <w:rPr>
                <w:b/>
                <w:bCs/>
                <w:color w:val="000000" w:themeColor="text1"/>
              </w:rPr>
            </w:pPr>
            <w:r w:rsidRPr="0087776F">
              <w:rPr>
                <w:b/>
                <w:bCs/>
                <w:color w:val="000000" w:themeColor="text1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9E1E8" w14:textId="77777777" w:rsidR="00A33F9F" w:rsidRPr="0087776F" w:rsidRDefault="00A33F9F" w:rsidP="00CA5123">
            <w:pPr>
              <w:rPr>
                <w:b/>
                <w:bCs/>
                <w:color w:val="000000" w:themeColor="text1"/>
              </w:rPr>
            </w:pPr>
            <w:r w:rsidRPr="0087776F">
              <w:rPr>
                <w:b/>
                <w:bCs/>
                <w:color w:val="000000" w:themeColor="text1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C7D96" w14:textId="77777777" w:rsidR="00A33F9F" w:rsidRPr="0087776F" w:rsidRDefault="00A33F9F" w:rsidP="00CA5123">
            <w:pPr>
              <w:rPr>
                <w:b/>
                <w:bCs/>
                <w:color w:val="000000" w:themeColor="text1"/>
              </w:rPr>
            </w:pPr>
            <w:r w:rsidRPr="0087776F">
              <w:rPr>
                <w:b/>
                <w:bCs/>
                <w:color w:val="000000" w:themeColor="text1"/>
              </w:rPr>
              <w:t>Associated MGE</w:t>
            </w:r>
          </w:p>
        </w:tc>
      </w:tr>
      <w:tr w:rsidR="00A33F9F" w:rsidRPr="0087776F" w14:paraId="0A90B51E" w14:textId="77777777" w:rsidTr="00CA512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540EB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3453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8587A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3477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729BE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24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94DAC" w14:textId="77777777" w:rsidR="00A33F9F" w:rsidRPr="0087776F" w:rsidRDefault="00A33F9F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5657A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3453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2B052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3477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2F9B4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24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245E8" w14:textId="77777777" w:rsidR="00A33F9F" w:rsidRPr="0087776F" w:rsidRDefault="00A33F9F" w:rsidP="00CA5123">
            <w:pPr>
              <w:rPr>
                <w:color w:val="000000" w:themeColor="text1"/>
              </w:rPr>
            </w:pPr>
          </w:p>
        </w:tc>
      </w:tr>
      <w:tr w:rsidR="00A33F9F" w:rsidRPr="0087776F" w14:paraId="331AC4DF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0FF96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1283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A0678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1285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6EF80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2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EED65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CE4A16">
              <w:rPr>
                <w:rFonts w:cstheme="minorHAnsi"/>
              </w:rPr>
              <w:t>Φ80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62B1C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1187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0AED4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1189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FFD2A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2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021BB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Sp4</w:t>
            </w:r>
          </w:p>
        </w:tc>
      </w:tr>
      <w:tr w:rsidR="00A33F9F" w:rsidRPr="0087776F" w14:paraId="5FC3502D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F72DC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147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61F36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1478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84AC8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9D7B5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CE4A16">
              <w:rPr>
                <w:rFonts w:cstheme="minorHAnsi"/>
              </w:rPr>
              <w:t>PLE80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5411B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1381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F5026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1384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28324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2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DE4E8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SpLE1</w:t>
            </w:r>
          </w:p>
        </w:tc>
      </w:tr>
      <w:tr w:rsidR="00A33F9F" w:rsidRPr="0087776F" w14:paraId="3CF84581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7BB84" w14:textId="77777777" w:rsidR="00A33F9F" w:rsidRPr="0087776F" w:rsidRDefault="00A33F9F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1A9BE" w14:textId="77777777" w:rsidR="00A33F9F" w:rsidRPr="0087776F" w:rsidRDefault="00A33F9F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9C25B" w14:textId="77777777" w:rsidR="00A33F9F" w:rsidRPr="0087776F" w:rsidRDefault="00A33F9F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1D8EC" w14:textId="77777777" w:rsidR="00A33F9F" w:rsidRPr="0087776F" w:rsidRDefault="00A33F9F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BDAF5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1656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BC157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1659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52CBA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2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1BACE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Sp8</w:t>
            </w:r>
          </w:p>
        </w:tc>
      </w:tr>
      <w:tr w:rsidR="00A33F9F" w:rsidRPr="0087776F" w14:paraId="71A26658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F4972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2138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15D40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2140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33AFD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2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AD479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CE4A16">
              <w:rPr>
                <w:rFonts w:cstheme="minorHAnsi"/>
              </w:rPr>
              <w:t>Φ804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61A9F" w14:textId="77777777" w:rsidR="00A33F9F" w:rsidRPr="0087776F" w:rsidRDefault="00A33F9F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8187B" w14:textId="77777777" w:rsidR="00A33F9F" w:rsidRPr="0087776F" w:rsidRDefault="00A33F9F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014E7" w14:textId="77777777" w:rsidR="00A33F9F" w:rsidRPr="0087776F" w:rsidRDefault="00A33F9F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EC32D" w14:textId="77777777" w:rsidR="00A33F9F" w:rsidRPr="0087776F" w:rsidRDefault="00A33F9F" w:rsidP="00CA5123">
            <w:pPr>
              <w:rPr>
                <w:color w:val="000000" w:themeColor="text1"/>
              </w:rPr>
            </w:pPr>
          </w:p>
        </w:tc>
      </w:tr>
      <w:tr w:rsidR="00A33F9F" w:rsidRPr="0087776F" w14:paraId="6B479F2B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D255E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2529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F7A77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253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9EFAF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2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CFF37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CE4A16">
              <w:rPr>
                <w:rFonts w:cstheme="minorHAnsi"/>
              </w:rPr>
              <w:t>Φ804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7B760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1807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2A1EA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1809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A3ECA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2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7885F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Sp9</w:t>
            </w:r>
          </w:p>
        </w:tc>
      </w:tr>
      <w:tr w:rsidR="00A33F9F" w:rsidRPr="0087776F" w14:paraId="1AF18FB6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232BA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2681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0D806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2683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C187A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2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3BFF0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CE4A16">
              <w:rPr>
                <w:rFonts w:cstheme="minorHAnsi"/>
              </w:rPr>
              <w:t>Φ804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715D5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2206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D5656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2208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5DF6F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2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97606" w14:textId="77777777" w:rsidR="00A33F9F" w:rsidRPr="0087776F" w:rsidRDefault="00A33F9F" w:rsidP="00CA5123">
            <w:pPr>
              <w:rPr>
                <w:color w:val="000000" w:themeColor="text1"/>
              </w:rPr>
            </w:pPr>
            <w:r w:rsidRPr="0076448B">
              <w:t>Sp12</w:t>
            </w:r>
          </w:p>
        </w:tc>
      </w:tr>
      <w:tr w:rsidR="00A33F9F" w:rsidRPr="0087776F" w14:paraId="75E4E650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2F031" w14:textId="77777777" w:rsidR="00A33F9F" w:rsidRPr="0087776F" w:rsidRDefault="00A33F9F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54EB0" w14:textId="77777777" w:rsidR="00A33F9F" w:rsidRPr="0087776F" w:rsidRDefault="00A33F9F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862F9" w14:textId="77777777" w:rsidR="00A33F9F" w:rsidRPr="0087776F" w:rsidRDefault="00A33F9F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9A44E" w14:textId="77777777" w:rsidR="00A33F9F" w:rsidRPr="0087776F" w:rsidRDefault="00A33F9F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10080" w14:textId="77777777" w:rsidR="00A33F9F" w:rsidRPr="0087776F" w:rsidRDefault="00A33F9F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D293B" w14:textId="77777777" w:rsidR="00A33F9F" w:rsidRPr="0087776F" w:rsidRDefault="00A33F9F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3AA80" w14:textId="77777777" w:rsidR="00A33F9F" w:rsidRPr="0087776F" w:rsidRDefault="00A33F9F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0EA30" w14:textId="77777777" w:rsidR="00A33F9F" w:rsidRPr="0087776F" w:rsidRDefault="00A33F9F" w:rsidP="00CA5123">
            <w:pPr>
              <w:rPr>
                <w:color w:val="000000" w:themeColor="text1"/>
              </w:rPr>
            </w:pPr>
          </w:p>
        </w:tc>
      </w:tr>
    </w:tbl>
    <w:p w14:paraId="01E55FB1" w14:textId="77777777" w:rsidR="00DD0257" w:rsidRDefault="00A33F9F"/>
    <w:sectPr w:rsidR="00DD0257" w:rsidSect="00826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B06040202020202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">
    <w:altName w:val="Calibri"/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F9F"/>
    <w:rsid w:val="008265B8"/>
    <w:rsid w:val="00A33F9F"/>
    <w:rsid w:val="00D5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57A445"/>
  <w14:defaultImageDpi w14:val="32767"/>
  <w15:chartTrackingRefBased/>
  <w15:docId w15:val="{66A90D53-02F8-F343-8591-C4DF89228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3F9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F9F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F9F"/>
    <w:rPr>
      <w:rFonts w:ascii="Times New Roman" w:hAnsi="Times New Roman" w:cs="Times New Roman"/>
      <w:sz w:val="18"/>
      <w:szCs w:val="18"/>
    </w:rPr>
  </w:style>
  <w:style w:type="paragraph" w:customStyle="1" w:styleId="Standard">
    <w:name w:val="Standard"/>
    <w:rsid w:val="00A33F9F"/>
    <w:pPr>
      <w:suppressAutoHyphens/>
      <w:autoSpaceDN w:val="0"/>
      <w:textAlignment w:val="baseline"/>
    </w:pPr>
    <w:rPr>
      <w:rFonts w:ascii="Liberation Serif" w:eastAsia="Noto Sans CJK SC" w:hAnsi="Liberation Serif" w:cs="Lohit Devanagari"/>
      <w:kern w:val="3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19</Characters>
  <Application>Microsoft Office Word</Application>
  <DocSecurity>0</DocSecurity>
  <Lines>17</Lines>
  <Paragraphs>13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Kaspar</dc:creator>
  <cp:keywords/>
  <dc:description/>
  <cp:lastModifiedBy>Charles Kaspar</cp:lastModifiedBy>
  <cp:revision>1</cp:revision>
  <dcterms:created xsi:type="dcterms:W3CDTF">2020-02-26T17:23:00Z</dcterms:created>
  <dcterms:modified xsi:type="dcterms:W3CDTF">2020-02-26T17:25:00Z</dcterms:modified>
</cp:coreProperties>
</file>